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57B2" w:rsidRPr="00631CF9" w:rsidRDefault="008557B2" w:rsidP="008557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Appendix C</w:t>
      </w:r>
      <w:r w:rsidRPr="00631CF9">
        <w:rPr>
          <w:rFonts w:ascii="Times New Roman" w:hAnsi="Times New Roman" w:cs="Times New Roman"/>
          <w:b/>
          <w:sz w:val="24"/>
          <w:szCs w:val="24"/>
        </w:rPr>
        <w:t>:</w:t>
      </w:r>
      <w:r w:rsidRPr="00631CF9">
        <w:rPr>
          <w:rFonts w:ascii="Times New Roman" w:hAnsi="Times New Roman" w:cs="Times New Roman"/>
          <w:sz w:val="24"/>
          <w:szCs w:val="24"/>
        </w:rPr>
        <w:t xml:space="preserve"> Multiple regression analysis of sub-factors predicting </w:t>
      </w:r>
      <w:r>
        <w:rPr>
          <w:rFonts w:ascii="Times New Roman" w:hAnsi="Times New Roman" w:cs="Times New Roman"/>
          <w:sz w:val="24"/>
          <w:szCs w:val="24"/>
        </w:rPr>
        <w:t xml:space="preserve">impact on </w:t>
      </w:r>
      <w:r w:rsidRPr="00631CF9">
        <w:rPr>
          <w:rFonts w:ascii="Times New Roman" w:hAnsi="Times New Roman" w:cs="Times New Roman"/>
          <w:sz w:val="24"/>
          <w:szCs w:val="24"/>
        </w:rPr>
        <w:t>clinical behavior (Subscale B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2846"/>
        <w:gridCol w:w="2847"/>
      </w:tblGrid>
      <w:tr w:rsidR="008557B2" w:rsidRPr="00631CF9" w:rsidTr="00A42C42">
        <w:tc>
          <w:tcPr>
            <w:tcW w:w="3369" w:type="dxa"/>
            <w:tcBorders>
              <w:bottom w:val="single" w:sz="4" w:space="0" w:color="auto"/>
            </w:tcBorders>
          </w:tcPr>
          <w:p w:rsidR="008557B2" w:rsidRPr="0080364A" w:rsidRDefault="008557B2" w:rsidP="00A42C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2846" w:type="dxa"/>
            <w:tcBorders>
              <w:bottom w:val="single" w:sz="4" w:space="0" w:color="auto"/>
            </w:tcBorders>
          </w:tcPr>
          <w:p w:rsidR="008557B2" w:rsidRPr="00631CF9" w:rsidRDefault="008557B2" w:rsidP="00A42C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efficients</w:t>
            </w:r>
          </w:p>
        </w:tc>
        <w:tc>
          <w:tcPr>
            <w:tcW w:w="2847" w:type="dxa"/>
            <w:tcBorders>
              <w:bottom w:val="single" w:sz="4" w:space="0" w:color="auto"/>
            </w:tcBorders>
          </w:tcPr>
          <w:p w:rsidR="008557B2" w:rsidRPr="00631CF9" w:rsidRDefault="008557B2" w:rsidP="00A42C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5 % CI </w:t>
            </w:r>
            <w:r w:rsidRPr="0080364A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LL, UL</w:t>
            </w:r>
            <w:r w:rsidRPr="0080364A">
              <w:rPr>
                <w:rFonts w:ascii="Times New Roman" w:hAnsi="Times New Roman" w:cs="Times New Roman"/>
              </w:rPr>
              <w:t>]</w:t>
            </w:r>
          </w:p>
        </w:tc>
      </w:tr>
      <w:tr w:rsidR="008557B2" w:rsidRPr="00631CF9" w:rsidTr="00A42C4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3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557B2" w:rsidRPr="00631CF9" w:rsidRDefault="008557B2" w:rsidP="00A42C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Knowledge and  a</w:t>
            </w:r>
            <w:r w:rsidRPr="00631CF9">
              <w:rPr>
                <w:rFonts w:ascii="Times New Roman" w:hAnsi="Times New Roman" w:cs="Times New Roman"/>
                <w:i/>
              </w:rPr>
              <w:t xml:space="preserve">wareness </w:t>
            </w:r>
          </w:p>
        </w:tc>
        <w:tc>
          <w:tcPr>
            <w:tcW w:w="28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557B2" w:rsidRPr="00631CF9" w:rsidRDefault="008557B2" w:rsidP="00A42C42">
            <w:pPr>
              <w:rPr>
                <w:rFonts w:ascii="Times New Roman" w:hAnsi="Times New Roman" w:cs="Times New Roman"/>
              </w:rPr>
            </w:pPr>
            <w:r w:rsidRPr="00631CF9">
              <w:rPr>
                <w:rFonts w:ascii="Times New Roman" w:hAnsi="Times New Roman" w:cs="Times New Roman"/>
              </w:rPr>
              <w:t>.417**</w:t>
            </w:r>
          </w:p>
        </w:tc>
        <w:tc>
          <w:tcPr>
            <w:tcW w:w="28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557B2" w:rsidRPr="00631CF9" w:rsidRDefault="008557B2" w:rsidP="00A42C42">
            <w:pPr>
              <w:rPr>
                <w:rFonts w:ascii="Times New Roman" w:hAnsi="Times New Roman" w:cs="Times New Roman"/>
              </w:rPr>
            </w:pPr>
            <w:r w:rsidRPr="0080364A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.27, .71</w:t>
            </w:r>
            <w:r w:rsidRPr="0080364A">
              <w:rPr>
                <w:rFonts w:ascii="Times New Roman" w:hAnsi="Times New Roman" w:cs="Times New Roman"/>
              </w:rPr>
              <w:t>]</w:t>
            </w:r>
          </w:p>
        </w:tc>
      </w:tr>
      <w:tr w:rsidR="008557B2" w:rsidRPr="00631CF9" w:rsidTr="00A42C4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8557B2" w:rsidRPr="00631CF9" w:rsidRDefault="008557B2" w:rsidP="00A42C42">
            <w:pPr>
              <w:rPr>
                <w:rFonts w:ascii="Times New Roman" w:hAnsi="Times New Roman" w:cs="Times New Roman"/>
              </w:rPr>
            </w:pPr>
            <w:r w:rsidRPr="00631CF9">
              <w:rPr>
                <w:rFonts w:ascii="Times New Roman" w:hAnsi="Times New Roman" w:cs="Times New Roman"/>
                <w:i/>
              </w:rPr>
              <w:t>Opportunity to influence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</w:tcPr>
          <w:p w:rsidR="008557B2" w:rsidRPr="00631CF9" w:rsidRDefault="008557B2" w:rsidP="00A42C42">
            <w:pPr>
              <w:rPr>
                <w:rFonts w:ascii="Times New Roman" w:hAnsi="Times New Roman" w:cs="Times New Roman"/>
              </w:rPr>
            </w:pPr>
            <w:r w:rsidRPr="00631CF9"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</w:tcPr>
          <w:p w:rsidR="008557B2" w:rsidRPr="00631CF9" w:rsidRDefault="008557B2" w:rsidP="00A42C42">
            <w:pPr>
              <w:rPr>
                <w:rFonts w:ascii="Times New Roman" w:hAnsi="Times New Roman" w:cs="Times New Roman"/>
              </w:rPr>
            </w:pPr>
            <w:r w:rsidRPr="0080364A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-.18, .19</w:t>
            </w:r>
            <w:r w:rsidRPr="0080364A">
              <w:rPr>
                <w:rFonts w:ascii="Times New Roman" w:hAnsi="Times New Roman" w:cs="Times New Roman"/>
              </w:rPr>
              <w:t>]</w:t>
            </w:r>
          </w:p>
        </w:tc>
      </w:tr>
      <w:tr w:rsidR="008557B2" w:rsidRPr="00631CF9" w:rsidTr="00A42C4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8557B2" w:rsidRPr="00631CF9" w:rsidRDefault="008557B2" w:rsidP="00A42C42">
            <w:pPr>
              <w:rPr>
                <w:rFonts w:ascii="Times New Roman" w:hAnsi="Times New Roman" w:cs="Times New Roman"/>
              </w:rPr>
            </w:pPr>
            <w:r w:rsidRPr="00631CF9">
              <w:rPr>
                <w:rFonts w:ascii="Times New Roman" w:hAnsi="Times New Roman" w:cs="Times New Roman"/>
                <w:i/>
              </w:rPr>
              <w:t>Motivation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</w:tcPr>
          <w:p w:rsidR="008557B2" w:rsidRPr="00631CF9" w:rsidRDefault="008557B2" w:rsidP="00A42C42">
            <w:pPr>
              <w:rPr>
                <w:rFonts w:ascii="Times New Roman" w:hAnsi="Times New Roman" w:cs="Times New Roman"/>
              </w:rPr>
            </w:pPr>
            <w:r w:rsidRPr="00631CF9">
              <w:rPr>
                <w:rFonts w:ascii="Times New Roman" w:hAnsi="Times New Roman" w:cs="Times New Roman"/>
              </w:rPr>
              <w:t>.318**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</w:tcPr>
          <w:p w:rsidR="008557B2" w:rsidRPr="00631CF9" w:rsidRDefault="008557B2" w:rsidP="00A42C42">
            <w:pPr>
              <w:rPr>
                <w:rFonts w:ascii="Times New Roman" w:hAnsi="Times New Roman" w:cs="Times New Roman"/>
              </w:rPr>
            </w:pPr>
            <w:r w:rsidRPr="0080364A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.14, .65</w:t>
            </w:r>
            <w:r w:rsidRPr="0080364A">
              <w:rPr>
                <w:rFonts w:ascii="Times New Roman" w:hAnsi="Times New Roman" w:cs="Times New Roman"/>
              </w:rPr>
              <w:t>]</w:t>
            </w:r>
          </w:p>
        </w:tc>
      </w:tr>
      <w:tr w:rsidR="008557B2" w:rsidRPr="00631CF9" w:rsidTr="00A42C4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57B2" w:rsidRPr="00631CF9" w:rsidRDefault="008557B2" w:rsidP="00A42C42">
            <w:pPr>
              <w:rPr>
                <w:rFonts w:ascii="Times New Roman" w:hAnsi="Times New Roman" w:cs="Times New Roman"/>
              </w:rPr>
            </w:pPr>
            <w:r w:rsidRPr="00631CF9">
              <w:rPr>
                <w:rFonts w:ascii="Times New Roman" w:hAnsi="Times New Roman" w:cs="Times New Roman"/>
                <w:i/>
              </w:rPr>
              <w:t>R</w:t>
            </w:r>
            <w:r w:rsidRPr="00631CF9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</w:p>
        </w:tc>
        <w:tc>
          <w:tcPr>
            <w:tcW w:w="2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57B2" w:rsidRPr="00631CF9" w:rsidRDefault="008557B2" w:rsidP="00A42C42">
            <w:pPr>
              <w:rPr>
                <w:rFonts w:ascii="Times New Roman" w:hAnsi="Times New Roman" w:cs="Times New Roman"/>
              </w:rPr>
            </w:pPr>
            <w:r w:rsidRPr="00631CF9">
              <w:rPr>
                <w:rFonts w:ascii="Times New Roman" w:hAnsi="Times New Roman" w:cs="Times New Roman"/>
              </w:rPr>
              <w:t>.397**</w:t>
            </w:r>
          </w:p>
        </w:tc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57B2" w:rsidRPr="00631CF9" w:rsidRDefault="008557B2" w:rsidP="00A42C42">
            <w:pPr>
              <w:rPr>
                <w:rFonts w:ascii="Times New Roman" w:hAnsi="Times New Roman" w:cs="Times New Roman"/>
              </w:rPr>
            </w:pPr>
          </w:p>
        </w:tc>
      </w:tr>
    </w:tbl>
    <w:p w:rsidR="008557B2" w:rsidRPr="00631CF9" w:rsidRDefault="008557B2" w:rsidP="008557B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s: ** p&lt; .0</w:t>
      </w:r>
      <w:r w:rsidRPr="00631CF9">
        <w:rPr>
          <w:rFonts w:ascii="Times New Roman" w:hAnsi="Times New Roman" w:cs="Times New Roman"/>
        </w:rPr>
        <w:t xml:space="preserve">1; all coefficients are standardized. </w:t>
      </w:r>
    </w:p>
    <w:p w:rsidR="001F4A60" w:rsidRDefault="001F4A60"/>
    <w:sectPr w:rsidR="001F4A6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34C4"/>
    <w:rsid w:val="00003952"/>
    <w:rsid w:val="000400A8"/>
    <w:rsid w:val="00061608"/>
    <w:rsid w:val="000B64D0"/>
    <w:rsid w:val="000C3E77"/>
    <w:rsid w:val="000E5241"/>
    <w:rsid w:val="000F52CC"/>
    <w:rsid w:val="00104895"/>
    <w:rsid w:val="00142D2F"/>
    <w:rsid w:val="0016633B"/>
    <w:rsid w:val="00186E22"/>
    <w:rsid w:val="001F4A60"/>
    <w:rsid w:val="00200623"/>
    <w:rsid w:val="002148FD"/>
    <w:rsid w:val="0022671A"/>
    <w:rsid w:val="00226BD7"/>
    <w:rsid w:val="00244CBB"/>
    <w:rsid w:val="002A3F66"/>
    <w:rsid w:val="002F7751"/>
    <w:rsid w:val="00307689"/>
    <w:rsid w:val="00313B77"/>
    <w:rsid w:val="003305BF"/>
    <w:rsid w:val="0033326C"/>
    <w:rsid w:val="00346261"/>
    <w:rsid w:val="00371DAC"/>
    <w:rsid w:val="00380C73"/>
    <w:rsid w:val="003920D4"/>
    <w:rsid w:val="003B4CA6"/>
    <w:rsid w:val="003D6ED0"/>
    <w:rsid w:val="00400E4E"/>
    <w:rsid w:val="004415DD"/>
    <w:rsid w:val="004638C8"/>
    <w:rsid w:val="0048601F"/>
    <w:rsid w:val="004A2355"/>
    <w:rsid w:val="004A3A49"/>
    <w:rsid w:val="004D29EA"/>
    <w:rsid w:val="004E0A1F"/>
    <w:rsid w:val="004E30EC"/>
    <w:rsid w:val="004F78C1"/>
    <w:rsid w:val="00564401"/>
    <w:rsid w:val="00575F52"/>
    <w:rsid w:val="005C39A3"/>
    <w:rsid w:val="005C4FDD"/>
    <w:rsid w:val="005D1204"/>
    <w:rsid w:val="005D622A"/>
    <w:rsid w:val="005F5CB0"/>
    <w:rsid w:val="0062240C"/>
    <w:rsid w:val="0064074D"/>
    <w:rsid w:val="00642863"/>
    <w:rsid w:val="00646AFE"/>
    <w:rsid w:val="00665389"/>
    <w:rsid w:val="00671A72"/>
    <w:rsid w:val="00677638"/>
    <w:rsid w:val="00681E02"/>
    <w:rsid w:val="006C6B13"/>
    <w:rsid w:val="006E3801"/>
    <w:rsid w:val="00710458"/>
    <w:rsid w:val="00725C78"/>
    <w:rsid w:val="007576AA"/>
    <w:rsid w:val="00796267"/>
    <w:rsid w:val="007968A7"/>
    <w:rsid w:val="007B0584"/>
    <w:rsid w:val="007B1341"/>
    <w:rsid w:val="00802E5F"/>
    <w:rsid w:val="008038E5"/>
    <w:rsid w:val="00816CE6"/>
    <w:rsid w:val="00834F81"/>
    <w:rsid w:val="008557B2"/>
    <w:rsid w:val="00861FE6"/>
    <w:rsid w:val="0087363C"/>
    <w:rsid w:val="008D1FB9"/>
    <w:rsid w:val="00910A6D"/>
    <w:rsid w:val="00911F91"/>
    <w:rsid w:val="009124F2"/>
    <w:rsid w:val="00917492"/>
    <w:rsid w:val="00933AD3"/>
    <w:rsid w:val="00974ECE"/>
    <w:rsid w:val="009B51DA"/>
    <w:rsid w:val="009B59F5"/>
    <w:rsid w:val="009E56C8"/>
    <w:rsid w:val="009F6427"/>
    <w:rsid w:val="00A011B7"/>
    <w:rsid w:val="00A048E7"/>
    <w:rsid w:val="00A46520"/>
    <w:rsid w:val="00A550E2"/>
    <w:rsid w:val="00A57FE9"/>
    <w:rsid w:val="00A75324"/>
    <w:rsid w:val="00AB0A24"/>
    <w:rsid w:val="00AB458F"/>
    <w:rsid w:val="00AD72AC"/>
    <w:rsid w:val="00AF1358"/>
    <w:rsid w:val="00AF355C"/>
    <w:rsid w:val="00B20B3D"/>
    <w:rsid w:val="00B52184"/>
    <w:rsid w:val="00B534C4"/>
    <w:rsid w:val="00B72E32"/>
    <w:rsid w:val="00B91817"/>
    <w:rsid w:val="00BB684E"/>
    <w:rsid w:val="00BC25DC"/>
    <w:rsid w:val="00BC7F0F"/>
    <w:rsid w:val="00BE7A25"/>
    <w:rsid w:val="00BF0410"/>
    <w:rsid w:val="00BF7A6D"/>
    <w:rsid w:val="00C004A9"/>
    <w:rsid w:val="00C053AC"/>
    <w:rsid w:val="00C11656"/>
    <w:rsid w:val="00C137E3"/>
    <w:rsid w:val="00C1714E"/>
    <w:rsid w:val="00C31FB7"/>
    <w:rsid w:val="00C35F7D"/>
    <w:rsid w:val="00C50E97"/>
    <w:rsid w:val="00C52FA9"/>
    <w:rsid w:val="00C5773F"/>
    <w:rsid w:val="00C63071"/>
    <w:rsid w:val="00C630AE"/>
    <w:rsid w:val="00C84FFB"/>
    <w:rsid w:val="00CB48EC"/>
    <w:rsid w:val="00CB57F4"/>
    <w:rsid w:val="00CF60C3"/>
    <w:rsid w:val="00D278B0"/>
    <w:rsid w:val="00D56FBC"/>
    <w:rsid w:val="00D673EF"/>
    <w:rsid w:val="00D82D6F"/>
    <w:rsid w:val="00D9778F"/>
    <w:rsid w:val="00DE27C2"/>
    <w:rsid w:val="00E31F28"/>
    <w:rsid w:val="00E65CDD"/>
    <w:rsid w:val="00EB1648"/>
    <w:rsid w:val="00ED0467"/>
    <w:rsid w:val="00EE70BF"/>
    <w:rsid w:val="00F15B44"/>
    <w:rsid w:val="00F37705"/>
    <w:rsid w:val="00F404DF"/>
    <w:rsid w:val="00F92671"/>
    <w:rsid w:val="00F95462"/>
    <w:rsid w:val="00FC0262"/>
    <w:rsid w:val="00FF2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57B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57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57B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57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, LIME</Company>
  <LinksUpToDate>false</LinksUpToDate>
  <CharactersWithSpaces>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Korlén</dc:creator>
  <cp:lastModifiedBy>Sara Korlén</cp:lastModifiedBy>
  <cp:revision>2</cp:revision>
  <dcterms:created xsi:type="dcterms:W3CDTF">2018-11-22T10:54:00Z</dcterms:created>
  <dcterms:modified xsi:type="dcterms:W3CDTF">2018-11-22T10:54:00Z</dcterms:modified>
</cp:coreProperties>
</file>